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73DEE" w14:textId="77777777" w:rsidR="00E61649" w:rsidRDefault="00491FBE" w:rsidP="006501C6">
      <w:r>
        <w:rPr>
          <w:rFonts w:ascii="Calibri Light" w:eastAsia="Times New Roman" w:hAnsi="Calibri Light" w:cs="Times New Roman"/>
          <w:color w:val="2F5496"/>
          <w:sz w:val="26"/>
          <w:szCs w:val="26"/>
        </w:rPr>
        <w:t>Appendix S14</w:t>
      </w:r>
      <w:r w:rsidR="006501C6">
        <w:t xml:space="preserve">. The relationships of bias and absolute value of bias (bias magnitude) with average total percent variance explained (PVE) and average total relative homozygous effect (RHE) for all pairs of traits. </w:t>
      </w:r>
    </w:p>
    <w:p w14:paraId="549AA807" w14:textId="0B94FB3E" w:rsidR="006501C6" w:rsidRDefault="006501C6" w:rsidP="006501C6">
      <w:bookmarkStart w:id="0" w:name="_GoBack"/>
      <w:bookmarkEnd w:id="0"/>
      <w:r>
        <w:t>Analyses used all QTLs. None of the correlations are significant by permutation test.</w:t>
      </w:r>
    </w:p>
    <w:p w14:paraId="4C2D05D6" w14:textId="77777777" w:rsidR="006501C6" w:rsidRDefault="006501C6" w:rsidP="006501C6"/>
    <w:p w14:paraId="7645AECB" w14:textId="77777777" w:rsidR="006501C6" w:rsidRPr="007D2D04" w:rsidRDefault="006501C6" w:rsidP="006501C6">
      <w:pPr>
        <w:rPr>
          <w:sz w:val="40"/>
          <w:szCs w:val="40"/>
        </w:rPr>
      </w:pPr>
      <w:r>
        <w:rPr>
          <w:sz w:val="40"/>
          <w:szCs w:val="40"/>
        </w:rPr>
        <w:t>A</w:t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  <w:t xml:space="preserve"> B</w:t>
      </w:r>
    </w:p>
    <w:p w14:paraId="6A4F8998" w14:textId="77777777" w:rsidR="006501C6" w:rsidRDefault="006501C6" w:rsidP="006501C6"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57E2DC97" wp14:editId="35356BA4">
            <wp:extent cx="2857500" cy="2143125"/>
            <wp:effectExtent l="0" t="0" r="0" b="9525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5D6F43CD" wp14:editId="1088E56B">
            <wp:extent cx="2853055" cy="2138680"/>
            <wp:effectExtent l="0" t="0" r="4445" b="0"/>
            <wp:docPr id="9" name="Picture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55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E8322" w14:textId="77777777" w:rsidR="006501C6" w:rsidRDefault="006501C6" w:rsidP="006501C6"/>
    <w:p w14:paraId="2CD96CF2" w14:textId="77777777" w:rsidR="006501C6" w:rsidRPr="007D2D04" w:rsidRDefault="006501C6" w:rsidP="006501C6">
      <w:pPr>
        <w:rPr>
          <w:sz w:val="40"/>
          <w:szCs w:val="40"/>
        </w:rPr>
      </w:pPr>
      <w:r>
        <w:rPr>
          <w:sz w:val="40"/>
          <w:szCs w:val="40"/>
        </w:rPr>
        <w:t>C</w:t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  <w:t xml:space="preserve"> D</w:t>
      </w:r>
    </w:p>
    <w:p w14:paraId="2C353F3B" w14:textId="77777777" w:rsidR="006501C6" w:rsidRDefault="006501C6" w:rsidP="006501C6"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6ED5FA75" wp14:editId="21F64A60">
            <wp:extent cx="2895600" cy="2171700"/>
            <wp:effectExtent l="0" t="0" r="0" b="0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008FFFB3" wp14:editId="2F5119B2">
            <wp:extent cx="2886075" cy="2162175"/>
            <wp:effectExtent l="0" t="0" r="9525" b="9525"/>
            <wp:docPr id="7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1C78092" w14:textId="77777777" w:rsidR="006501C6" w:rsidRDefault="006501C6" w:rsidP="006501C6"/>
    <w:p w14:paraId="363376BD" w14:textId="3403C27E" w:rsidR="00EA0DE8" w:rsidRDefault="00E61649" w:rsidP="006501C6"/>
    <w:sectPr w:rsidR="00E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1C6"/>
    <w:rsid w:val="00491FBE"/>
    <w:rsid w:val="006501C6"/>
    <w:rsid w:val="006D1E20"/>
    <w:rsid w:val="00BC5E92"/>
    <w:rsid w:val="00D82E20"/>
    <w:rsid w:val="00E61649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A25C"/>
  <w15:chartTrackingRefBased/>
  <w15:docId w15:val="{91F0C8D3-7283-455D-846B-E0F5D7E48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1C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Mark Rausher</cp:lastModifiedBy>
  <cp:revision>3</cp:revision>
  <dcterms:created xsi:type="dcterms:W3CDTF">2020-12-16T19:13:00Z</dcterms:created>
  <dcterms:modified xsi:type="dcterms:W3CDTF">2020-12-17T15:27:00Z</dcterms:modified>
</cp:coreProperties>
</file>